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5B01" w:rsidRDefault="00145B01" w:rsidP="00145B01">
      <w:pPr>
        <w:rPr>
          <w:rFonts w:ascii="Times New Roman" w:hAnsi="Times New Roman" w:cs="Times New Roman"/>
          <w:b/>
          <w:sz w:val="24"/>
        </w:rPr>
      </w:pPr>
      <w:r w:rsidRPr="00B27BE7">
        <w:rPr>
          <w:rFonts w:ascii="Times New Roman" w:hAnsi="Times New Roman" w:cs="Times New Roman"/>
          <w:b/>
          <w:sz w:val="24"/>
        </w:rPr>
        <w:t>Table S</w:t>
      </w:r>
      <w:r w:rsidR="00F03016">
        <w:rPr>
          <w:rFonts w:ascii="Times New Roman" w:hAnsi="Times New Roman" w:cs="Times New Roman"/>
          <w:b/>
          <w:sz w:val="24"/>
        </w:rPr>
        <w:t>2</w:t>
      </w:r>
      <w:bookmarkStart w:id="0" w:name="_GoBack"/>
      <w:bookmarkEnd w:id="0"/>
      <w:r w:rsidRPr="00B27BE7">
        <w:rPr>
          <w:rFonts w:ascii="Times New Roman" w:hAnsi="Times New Roman" w:cs="Times New Roman"/>
          <w:b/>
          <w:sz w:val="24"/>
        </w:rPr>
        <w:t xml:space="preserve">. </w:t>
      </w:r>
      <w:r w:rsidR="007E660A">
        <w:rPr>
          <w:rFonts w:ascii="Times New Roman" w:hAnsi="Times New Roman" w:cs="Times New Roman"/>
          <w:b/>
          <w:sz w:val="24"/>
        </w:rPr>
        <w:t>Construction of plasmids and strains</w:t>
      </w:r>
      <w:r w:rsidRPr="00B27BE7">
        <w:rPr>
          <w:rFonts w:ascii="Times New Roman" w:hAnsi="Times New Roman" w:cs="Times New Roman"/>
          <w:b/>
          <w:sz w:val="24"/>
        </w:rPr>
        <w:t xml:space="preserve">. </w:t>
      </w:r>
    </w:p>
    <w:p w:rsidR="007E660A" w:rsidRPr="00B27BE7" w:rsidRDefault="007E660A" w:rsidP="00145B01">
      <w:pPr>
        <w:rPr>
          <w:rFonts w:ascii="Times New Roman" w:hAnsi="Times New Roman" w:cs="Times New Roman"/>
          <w:b/>
          <w:sz w:val="24"/>
        </w:rPr>
      </w:pPr>
      <w:r w:rsidRPr="00986DC6">
        <w:rPr>
          <w:rFonts w:ascii="Times New Roman" w:hAnsi="Times New Roman" w:cs="Times New Roman"/>
          <w:b/>
          <w:sz w:val="24"/>
        </w:rPr>
        <w:t>(A)</w:t>
      </w:r>
      <w:r w:rsidRPr="00D436D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B</w:t>
      </w:r>
      <w:r w:rsidRPr="00D436D1">
        <w:rPr>
          <w:rFonts w:ascii="Times New Roman" w:hAnsi="Times New Roman" w:cs="Times New Roman"/>
          <w:sz w:val="24"/>
        </w:rPr>
        <w:t xml:space="preserve">rief </w:t>
      </w:r>
      <w:r>
        <w:rPr>
          <w:rFonts w:ascii="Times New Roman" w:hAnsi="Times New Roman" w:cs="Times New Roman"/>
          <w:sz w:val="24"/>
        </w:rPr>
        <w:t>description</w:t>
      </w:r>
      <w:r w:rsidRPr="00D436D1">
        <w:rPr>
          <w:rFonts w:ascii="Times New Roman" w:hAnsi="Times New Roman" w:cs="Times New Roman"/>
          <w:sz w:val="24"/>
        </w:rPr>
        <w:t xml:space="preserve">s of </w:t>
      </w:r>
      <w:r>
        <w:rPr>
          <w:rFonts w:ascii="Times New Roman" w:hAnsi="Times New Roman" w:cs="Times New Roman"/>
          <w:sz w:val="24"/>
        </w:rPr>
        <w:t>plasmid construction</w:t>
      </w:r>
      <w:r w:rsidRPr="00D436D1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027"/>
        <w:gridCol w:w="1520"/>
        <w:gridCol w:w="3378"/>
      </w:tblGrid>
      <w:tr w:rsidR="00145B01" w:rsidTr="00A870A5">
        <w:tc>
          <w:tcPr>
            <w:tcW w:w="2425" w:type="dxa"/>
          </w:tcPr>
          <w:p w:rsidR="00145B01" w:rsidRDefault="00145B01" w:rsidP="00A870A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lasmid </w:t>
            </w:r>
            <w:r>
              <w:rPr>
                <w:rFonts w:ascii="Times New Roman" w:hAnsi="Times New Roman" w:cs="Times New Roman"/>
                <w:sz w:val="24"/>
              </w:rPr>
              <w:br/>
              <w:t>(selection condition)</w:t>
            </w:r>
          </w:p>
        </w:tc>
        <w:tc>
          <w:tcPr>
            <w:tcW w:w="2027" w:type="dxa"/>
          </w:tcPr>
          <w:p w:rsidR="00145B01" w:rsidRDefault="00145B01" w:rsidP="00A870A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rental plasmid</w:t>
            </w:r>
          </w:p>
        </w:tc>
        <w:tc>
          <w:tcPr>
            <w:tcW w:w="1520" w:type="dxa"/>
          </w:tcPr>
          <w:p w:rsidR="00145B01" w:rsidRDefault="00145B01" w:rsidP="00A870A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triction sites</w:t>
            </w:r>
          </w:p>
        </w:tc>
        <w:tc>
          <w:tcPr>
            <w:tcW w:w="3378" w:type="dxa"/>
          </w:tcPr>
          <w:p w:rsidR="00145B01" w:rsidRDefault="00145B01" w:rsidP="00A870A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mers for insert amplification</w:t>
            </w:r>
          </w:p>
        </w:tc>
      </w:tr>
      <w:tr w:rsidR="00145B01" w:rsidRPr="004F16D9" w:rsidTr="00A870A5">
        <w:tc>
          <w:tcPr>
            <w:tcW w:w="2425" w:type="dxa"/>
          </w:tcPr>
          <w:p w:rsidR="00145B01" w:rsidRPr="004F16D9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F16D9">
              <w:rPr>
                <w:rFonts w:ascii="Times New Roman" w:hAnsi="Times New Roman" w:cs="Times New Roman"/>
                <w:color w:val="0070C0"/>
                <w:sz w:val="24"/>
              </w:rPr>
              <w:t>Emc1-2GFP</w:t>
            </w:r>
            <w:r>
              <w:rPr>
                <w:rFonts w:ascii="Times New Roman" w:hAnsi="Times New Roman" w:cs="Times New Roman"/>
                <w:color w:val="0070C0"/>
                <w:sz w:val="24"/>
              </w:rPr>
              <w:t xml:space="preserve"> (Ura)</w:t>
            </w:r>
          </w:p>
        </w:tc>
        <w:tc>
          <w:tcPr>
            <w:tcW w:w="2027" w:type="dxa"/>
          </w:tcPr>
          <w:p w:rsidR="00145B01" w:rsidRPr="004F16D9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F00B37">
              <w:rPr>
                <w:rFonts w:ascii="Times New Roman" w:hAnsi="Times New Roman" w:cs="Times New Roman"/>
                <w:color w:val="0070C0"/>
                <w:sz w:val="24"/>
              </w:rPr>
              <w:t>K</w:t>
            </w:r>
            <w:r>
              <w:rPr>
                <w:rFonts w:ascii="Times New Roman" w:hAnsi="Times New Roman" w:cs="Times New Roman"/>
                <w:color w:val="0070C0"/>
                <w:sz w:val="24"/>
              </w:rPr>
              <w:t>T</w:t>
            </w:r>
            <w:r w:rsidRPr="00F00B37">
              <w:rPr>
                <w:rFonts w:ascii="Times New Roman" w:hAnsi="Times New Roman" w:cs="Times New Roman"/>
                <w:color w:val="0070C0"/>
                <w:sz w:val="24"/>
              </w:rPr>
              <w:t>209-2GFP</w:t>
            </w:r>
          </w:p>
        </w:tc>
        <w:tc>
          <w:tcPr>
            <w:tcW w:w="1520" w:type="dxa"/>
          </w:tcPr>
          <w:p w:rsidR="00145B01" w:rsidRPr="004F16D9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F00B37">
              <w:rPr>
                <w:rFonts w:ascii="Times New Roman" w:hAnsi="Times New Roman" w:cs="Times New Roman"/>
                <w:color w:val="0070C0"/>
                <w:sz w:val="24"/>
              </w:rPr>
              <w:t>HindIII</w:t>
            </w:r>
          </w:p>
        </w:tc>
        <w:tc>
          <w:tcPr>
            <w:tcW w:w="3378" w:type="dxa"/>
          </w:tcPr>
          <w:p w:rsidR="00145B01" w:rsidRPr="004F16D9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F00B37">
              <w:rPr>
                <w:rFonts w:ascii="Times New Roman" w:hAnsi="Times New Roman" w:cs="Times New Roman"/>
                <w:color w:val="0070C0"/>
                <w:sz w:val="24"/>
              </w:rPr>
              <w:t>Emc1-GFPF/Emc1-GFPR</w:t>
            </w:r>
          </w:p>
        </w:tc>
      </w:tr>
      <w:tr w:rsidR="00145B01" w:rsidRPr="004F16D9" w:rsidTr="00A870A5">
        <w:tc>
          <w:tcPr>
            <w:tcW w:w="2425" w:type="dxa"/>
          </w:tcPr>
          <w:p w:rsidR="00145B01" w:rsidRPr="004F16D9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F16D9">
              <w:rPr>
                <w:rFonts w:ascii="Times New Roman" w:hAnsi="Times New Roman" w:cs="Times New Roman"/>
                <w:color w:val="0070C0"/>
                <w:sz w:val="24"/>
              </w:rPr>
              <w:t>pTPI1-GFP-HDEL</w:t>
            </w:r>
            <w:r>
              <w:rPr>
                <w:rFonts w:ascii="Times New Roman" w:hAnsi="Times New Roman" w:cs="Times New Roman"/>
                <w:color w:val="0070C0"/>
                <w:sz w:val="24"/>
              </w:rPr>
              <w:t xml:space="preserve"> (Ura)</w:t>
            </w:r>
          </w:p>
        </w:tc>
        <w:tc>
          <w:tcPr>
            <w:tcW w:w="2027" w:type="dxa"/>
          </w:tcPr>
          <w:p w:rsidR="00145B01" w:rsidRPr="004F16D9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F00B37">
              <w:rPr>
                <w:rFonts w:ascii="Times New Roman" w:hAnsi="Times New Roman" w:cs="Times New Roman"/>
                <w:color w:val="0070C0"/>
                <w:sz w:val="24"/>
              </w:rPr>
              <w:t>RS406</w:t>
            </w:r>
          </w:p>
        </w:tc>
        <w:tc>
          <w:tcPr>
            <w:tcW w:w="1520" w:type="dxa"/>
          </w:tcPr>
          <w:p w:rsidR="00145B01" w:rsidRPr="004F16D9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F00B37">
              <w:rPr>
                <w:rFonts w:ascii="Times New Roman" w:hAnsi="Times New Roman" w:cs="Times New Roman"/>
                <w:color w:val="0070C0"/>
                <w:sz w:val="24"/>
              </w:rPr>
              <w:t>SacI &amp; XhoI</w:t>
            </w:r>
          </w:p>
        </w:tc>
        <w:tc>
          <w:tcPr>
            <w:tcW w:w="3378" w:type="dxa"/>
          </w:tcPr>
          <w:p w:rsidR="00145B01" w:rsidRPr="004F16D9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F00B37">
              <w:rPr>
                <w:rFonts w:ascii="Times New Roman" w:hAnsi="Times New Roman" w:cs="Times New Roman"/>
                <w:color w:val="0070C0"/>
                <w:sz w:val="24"/>
              </w:rPr>
              <w:t>pTPI-KCF/pTPI-KCR, yeGFPF/yeGFPR, tAtg8F/tAtg8R</w:t>
            </w:r>
          </w:p>
        </w:tc>
      </w:tr>
      <w:tr w:rsidR="00145B01" w:rsidRPr="004F16D9" w:rsidTr="00A870A5">
        <w:tc>
          <w:tcPr>
            <w:tcW w:w="2425" w:type="dxa"/>
          </w:tcPr>
          <w:p w:rsidR="00145B01" w:rsidRPr="004F16D9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F16D9">
              <w:rPr>
                <w:rFonts w:ascii="Times New Roman" w:hAnsi="Times New Roman" w:cs="Times New Roman"/>
                <w:color w:val="0070C0"/>
                <w:sz w:val="24"/>
              </w:rPr>
              <w:t>Elo3-mCherry</w:t>
            </w:r>
            <w:r>
              <w:rPr>
                <w:rFonts w:ascii="Times New Roman" w:hAnsi="Times New Roman" w:cs="Times New Roman"/>
                <w:color w:val="0070C0"/>
                <w:sz w:val="24"/>
              </w:rPr>
              <w:t xml:space="preserve"> (Trp)</w:t>
            </w:r>
          </w:p>
        </w:tc>
        <w:tc>
          <w:tcPr>
            <w:tcW w:w="2027" w:type="dxa"/>
          </w:tcPr>
          <w:p w:rsidR="00145B01" w:rsidRPr="004F16D9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F00B37">
              <w:rPr>
                <w:rFonts w:ascii="Times New Roman" w:hAnsi="Times New Roman" w:cs="Times New Roman"/>
                <w:color w:val="0070C0"/>
                <w:sz w:val="24"/>
              </w:rPr>
              <w:t>Clhn-mCherry-Trp</w:t>
            </w:r>
          </w:p>
        </w:tc>
        <w:tc>
          <w:tcPr>
            <w:tcW w:w="1520" w:type="dxa"/>
          </w:tcPr>
          <w:p w:rsidR="00145B01" w:rsidRPr="004F16D9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F00B37">
              <w:rPr>
                <w:rFonts w:ascii="Times New Roman" w:hAnsi="Times New Roman" w:cs="Times New Roman"/>
                <w:color w:val="0070C0"/>
                <w:sz w:val="24"/>
              </w:rPr>
              <w:t>HindIII</w:t>
            </w:r>
          </w:p>
        </w:tc>
        <w:tc>
          <w:tcPr>
            <w:tcW w:w="3378" w:type="dxa"/>
          </w:tcPr>
          <w:p w:rsidR="00145B01" w:rsidRPr="004F16D9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F00B37">
              <w:rPr>
                <w:rFonts w:ascii="Times New Roman" w:hAnsi="Times New Roman" w:cs="Times New Roman"/>
                <w:color w:val="0070C0"/>
                <w:sz w:val="24"/>
              </w:rPr>
              <w:t>Elo3-mCherryF/Elo3-mCherryR</w:t>
            </w:r>
          </w:p>
        </w:tc>
      </w:tr>
      <w:tr w:rsidR="00145B01" w:rsidRPr="004F16D9" w:rsidTr="00A870A5">
        <w:tc>
          <w:tcPr>
            <w:tcW w:w="2425" w:type="dxa"/>
          </w:tcPr>
          <w:p w:rsidR="00145B01" w:rsidRPr="004F16D9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F16D9">
              <w:rPr>
                <w:rFonts w:ascii="Times New Roman" w:hAnsi="Times New Roman" w:cs="Times New Roman"/>
                <w:color w:val="0070C0"/>
                <w:sz w:val="24"/>
              </w:rPr>
              <w:t>pTPI1-mCherry-HDEL</w:t>
            </w:r>
            <w:r>
              <w:rPr>
                <w:rFonts w:ascii="Times New Roman" w:hAnsi="Times New Roman" w:cs="Times New Roman"/>
                <w:color w:val="0070C0"/>
                <w:sz w:val="24"/>
              </w:rPr>
              <w:t xml:space="preserve"> (Trp)</w:t>
            </w:r>
          </w:p>
        </w:tc>
        <w:tc>
          <w:tcPr>
            <w:tcW w:w="2027" w:type="dxa"/>
          </w:tcPr>
          <w:p w:rsidR="00145B01" w:rsidRPr="004F16D9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F00B37">
              <w:rPr>
                <w:rFonts w:ascii="Times New Roman" w:hAnsi="Times New Roman" w:cs="Times New Roman"/>
                <w:color w:val="0070C0"/>
                <w:sz w:val="24"/>
              </w:rPr>
              <w:t>YIPlac204TKC-E2-Crimson-HDEL</w:t>
            </w:r>
          </w:p>
        </w:tc>
        <w:tc>
          <w:tcPr>
            <w:tcW w:w="1520" w:type="dxa"/>
          </w:tcPr>
          <w:p w:rsidR="00145B01" w:rsidRPr="004F16D9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F00B37">
              <w:rPr>
                <w:rFonts w:ascii="Times New Roman" w:hAnsi="Times New Roman" w:cs="Times New Roman"/>
                <w:color w:val="0070C0"/>
                <w:sz w:val="24"/>
              </w:rPr>
              <w:t>NcoI &amp; XbaI</w:t>
            </w:r>
          </w:p>
        </w:tc>
        <w:tc>
          <w:tcPr>
            <w:tcW w:w="3378" w:type="dxa"/>
          </w:tcPr>
          <w:p w:rsidR="00145B01" w:rsidRPr="004F16D9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F00B37">
              <w:rPr>
                <w:rFonts w:ascii="Times New Roman" w:hAnsi="Times New Roman" w:cs="Times New Roman"/>
                <w:color w:val="0070C0"/>
                <w:sz w:val="24"/>
              </w:rPr>
              <w:t>mCherry-HDELF/mCherry-HDELR</w:t>
            </w:r>
          </w:p>
        </w:tc>
      </w:tr>
      <w:tr w:rsidR="00145B01" w:rsidRPr="004F16D9" w:rsidTr="00A870A5">
        <w:tc>
          <w:tcPr>
            <w:tcW w:w="2425" w:type="dxa"/>
          </w:tcPr>
          <w:p w:rsidR="00145B01" w:rsidRPr="004F16D9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F16D9">
              <w:rPr>
                <w:rFonts w:ascii="Times New Roman" w:hAnsi="Times New Roman" w:cs="Times New Roman"/>
                <w:color w:val="0070C0"/>
                <w:sz w:val="24"/>
              </w:rPr>
              <w:t>Sec63-2mTagBFP2</w:t>
            </w:r>
            <w:r>
              <w:rPr>
                <w:rFonts w:ascii="Times New Roman" w:hAnsi="Times New Roman" w:cs="Times New Roman"/>
                <w:color w:val="0070C0"/>
                <w:sz w:val="24"/>
              </w:rPr>
              <w:t xml:space="preserve"> (Trp)</w:t>
            </w:r>
          </w:p>
        </w:tc>
        <w:tc>
          <w:tcPr>
            <w:tcW w:w="2027" w:type="dxa"/>
          </w:tcPr>
          <w:p w:rsidR="00145B01" w:rsidRPr="004F16D9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F00B37">
              <w:rPr>
                <w:rFonts w:ascii="Times New Roman" w:hAnsi="Times New Roman" w:cs="Times New Roman"/>
                <w:color w:val="0070C0"/>
                <w:sz w:val="24"/>
              </w:rPr>
              <w:t>Clhn-2mTagBFP2-Trp</w:t>
            </w:r>
          </w:p>
        </w:tc>
        <w:tc>
          <w:tcPr>
            <w:tcW w:w="1520" w:type="dxa"/>
          </w:tcPr>
          <w:p w:rsidR="00145B01" w:rsidRPr="004F16D9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F00B37">
              <w:rPr>
                <w:rFonts w:ascii="Times New Roman" w:hAnsi="Times New Roman" w:cs="Times New Roman"/>
                <w:color w:val="0070C0"/>
                <w:sz w:val="24"/>
              </w:rPr>
              <w:t>NheI</w:t>
            </w:r>
          </w:p>
        </w:tc>
        <w:tc>
          <w:tcPr>
            <w:tcW w:w="3378" w:type="dxa"/>
          </w:tcPr>
          <w:p w:rsidR="00145B01" w:rsidRPr="004F16D9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F00B37">
              <w:rPr>
                <w:rFonts w:ascii="Times New Roman" w:hAnsi="Times New Roman" w:cs="Times New Roman"/>
                <w:color w:val="0070C0"/>
                <w:sz w:val="24"/>
              </w:rPr>
              <w:t>Sec63-mTagBFP2F/Sec63-mTagBFP2R</w:t>
            </w:r>
          </w:p>
        </w:tc>
      </w:tr>
      <w:tr w:rsidR="00145B01" w:rsidRPr="004F16D9" w:rsidTr="00A870A5">
        <w:tc>
          <w:tcPr>
            <w:tcW w:w="2425" w:type="dxa"/>
          </w:tcPr>
          <w:p w:rsidR="00145B01" w:rsidRPr="004F16D9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F16D9">
              <w:rPr>
                <w:rFonts w:ascii="Times New Roman" w:hAnsi="Times New Roman" w:cs="Times New Roman"/>
                <w:color w:val="0070C0"/>
                <w:sz w:val="24"/>
              </w:rPr>
              <w:t>Elo3-mTagBFP2</w:t>
            </w:r>
            <w:r>
              <w:rPr>
                <w:rFonts w:ascii="Times New Roman" w:hAnsi="Times New Roman" w:cs="Times New Roman"/>
                <w:color w:val="0070C0"/>
                <w:sz w:val="24"/>
              </w:rPr>
              <w:t xml:space="preserve"> (Trp)</w:t>
            </w:r>
          </w:p>
        </w:tc>
        <w:tc>
          <w:tcPr>
            <w:tcW w:w="2027" w:type="dxa"/>
          </w:tcPr>
          <w:p w:rsidR="00145B01" w:rsidRPr="004F16D9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F00B37">
              <w:rPr>
                <w:rFonts w:ascii="Times New Roman" w:hAnsi="Times New Roman" w:cs="Times New Roman"/>
                <w:color w:val="0070C0"/>
                <w:sz w:val="24"/>
              </w:rPr>
              <w:t>Clhn-mTagBFP2-Trp</w:t>
            </w:r>
          </w:p>
        </w:tc>
        <w:tc>
          <w:tcPr>
            <w:tcW w:w="1520" w:type="dxa"/>
          </w:tcPr>
          <w:p w:rsidR="00145B01" w:rsidRPr="004F16D9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F00B37">
              <w:rPr>
                <w:rFonts w:ascii="Times New Roman" w:hAnsi="Times New Roman" w:cs="Times New Roman"/>
                <w:color w:val="0070C0"/>
                <w:sz w:val="24"/>
              </w:rPr>
              <w:t>NheI</w:t>
            </w:r>
          </w:p>
        </w:tc>
        <w:tc>
          <w:tcPr>
            <w:tcW w:w="3378" w:type="dxa"/>
          </w:tcPr>
          <w:p w:rsidR="00145B01" w:rsidRPr="004F16D9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F00B37">
              <w:rPr>
                <w:rFonts w:ascii="Times New Roman" w:hAnsi="Times New Roman" w:cs="Times New Roman"/>
                <w:color w:val="0070C0"/>
                <w:sz w:val="24"/>
              </w:rPr>
              <w:t>Elo3-mTagBFP2F/Elo3-mTagBFP2R</w:t>
            </w:r>
          </w:p>
        </w:tc>
      </w:tr>
      <w:tr w:rsidR="00145B01" w:rsidTr="00A870A5">
        <w:tc>
          <w:tcPr>
            <w:tcW w:w="2425" w:type="dxa"/>
          </w:tcPr>
          <w:p w:rsidR="00145B01" w:rsidRDefault="00145B01" w:rsidP="00A870A5">
            <w:pPr>
              <w:rPr>
                <w:rFonts w:ascii="Times New Roman" w:hAnsi="Times New Roman" w:cs="Times New Roman"/>
                <w:sz w:val="24"/>
              </w:rPr>
            </w:pPr>
            <w:r w:rsidRPr="00010861">
              <w:rPr>
                <w:rFonts w:ascii="Times New Roman" w:hAnsi="Times New Roman" w:cs="Times New Roman"/>
                <w:sz w:val="24"/>
              </w:rPr>
              <w:t>Nab2-GFP</w:t>
            </w:r>
            <w:r w:rsidRPr="005204F0">
              <w:rPr>
                <w:rFonts w:ascii="Times New Roman" w:hAnsi="Times New Roman" w:cs="Times New Roman"/>
                <w:sz w:val="24"/>
              </w:rPr>
              <w:t xml:space="preserve"> (Ura)</w:t>
            </w:r>
          </w:p>
        </w:tc>
        <w:tc>
          <w:tcPr>
            <w:tcW w:w="2027" w:type="dxa"/>
          </w:tcPr>
          <w:p w:rsidR="00145B01" w:rsidRDefault="00145B01" w:rsidP="00A870A5">
            <w:pPr>
              <w:rPr>
                <w:rFonts w:ascii="Times New Roman" w:hAnsi="Times New Roman" w:cs="Times New Roman"/>
                <w:sz w:val="24"/>
              </w:rPr>
            </w:pPr>
            <w:r w:rsidRPr="00F00B37">
              <w:rPr>
                <w:rFonts w:ascii="Times New Roman" w:hAnsi="Times New Roman" w:cs="Times New Roman"/>
                <w:sz w:val="24"/>
              </w:rPr>
              <w:t>KT209</w:t>
            </w:r>
          </w:p>
        </w:tc>
        <w:tc>
          <w:tcPr>
            <w:tcW w:w="1520" w:type="dxa"/>
          </w:tcPr>
          <w:p w:rsidR="00145B01" w:rsidRPr="00010861" w:rsidRDefault="00145B01" w:rsidP="00A870A5">
            <w:pPr>
              <w:rPr>
                <w:rFonts w:ascii="Times New Roman" w:hAnsi="Times New Roman" w:cs="Times New Roman"/>
                <w:sz w:val="24"/>
              </w:rPr>
            </w:pPr>
            <w:r w:rsidRPr="00F00B37">
              <w:rPr>
                <w:rFonts w:ascii="Times New Roman" w:hAnsi="Times New Roman" w:cs="Times New Roman"/>
                <w:sz w:val="24"/>
              </w:rPr>
              <w:t>HindIII</w:t>
            </w:r>
          </w:p>
        </w:tc>
        <w:tc>
          <w:tcPr>
            <w:tcW w:w="3378" w:type="dxa"/>
          </w:tcPr>
          <w:p w:rsidR="00145B01" w:rsidRPr="00010861" w:rsidRDefault="00145B01" w:rsidP="00A870A5">
            <w:pPr>
              <w:rPr>
                <w:rFonts w:ascii="Times New Roman" w:hAnsi="Times New Roman" w:cs="Times New Roman"/>
                <w:sz w:val="24"/>
              </w:rPr>
            </w:pPr>
            <w:r w:rsidRPr="00F00B37">
              <w:rPr>
                <w:rFonts w:ascii="Times New Roman" w:hAnsi="Times New Roman" w:cs="Times New Roman"/>
                <w:sz w:val="24"/>
              </w:rPr>
              <w:t>Nab2-GFPF/Nab2-GFPR</w:t>
            </w:r>
          </w:p>
        </w:tc>
      </w:tr>
      <w:tr w:rsidR="00145B01" w:rsidTr="00A870A5">
        <w:tc>
          <w:tcPr>
            <w:tcW w:w="2425" w:type="dxa"/>
          </w:tcPr>
          <w:p w:rsidR="00145B01" w:rsidRDefault="00145B01" w:rsidP="00A870A5">
            <w:pPr>
              <w:rPr>
                <w:rFonts w:ascii="Times New Roman" w:hAnsi="Times New Roman" w:cs="Times New Roman"/>
                <w:sz w:val="24"/>
              </w:rPr>
            </w:pPr>
            <w:r w:rsidRPr="00010861">
              <w:rPr>
                <w:rFonts w:ascii="Times New Roman" w:hAnsi="Times New Roman" w:cs="Times New Roman"/>
                <w:sz w:val="24"/>
              </w:rPr>
              <w:t>Nab2-mCherry</w:t>
            </w:r>
            <w:r w:rsidRPr="005204F0">
              <w:rPr>
                <w:rFonts w:ascii="Times New Roman" w:hAnsi="Times New Roman" w:cs="Times New Roman"/>
                <w:sz w:val="24"/>
              </w:rPr>
              <w:t xml:space="preserve"> (Trp)</w:t>
            </w:r>
          </w:p>
        </w:tc>
        <w:tc>
          <w:tcPr>
            <w:tcW w:w="2027" w:type="dxa"/>
          </w:tcPr>
          <w:p w:rsidR="00145B01" w:rsidRDefault="00145B01" w:rsidP="00A870A5">
            <w:pPr>
              <w:rPr>
                <w:rFonts w:ascii="Times New Roman" w:hAnsi="Times New Roman" w:cs="Times New Roman"/>
                <w:sz w:val="24"/>
              </w:rPr>
            </w:pPr>
            <w:r w:rsidRPr="00F00B37">
              <w:rPr>
                <w:rFonts w:ascii="Times New Roman" w:hAnsi="Times New Roman" w:cs="Times New Roman"/>
                <w:sz w:val="24"/>
              </w:rPr>
              <w:t>Clhn-mCherry-Trp</w:t>
            </w:r>
          </w:p>
        </w:tc>
        <w:tc>
          <w:tcPr>
            <w:tcW w:w="1520" w:type="dxa"/>
          </w:tcPr>
          <w:p w:rsidR="00145B01" w:rsidRPr="00010861" w:rsidRDefault="00145B01" w:rsidP="00A870A5">
            <w:pPr>
              <w:rPr>
                <w:rFonts w:ascii="Times New Roman" w:hAnsi="Times New Roman" w:cs="Times New Roman"/>
                <w:sz w:val="24"/>
              </w:rPr>
            </w:pPr>
            <w:r w:rsidRPr="00F00B37">
              <w:rPr>
                <w:rFonts w:ascii="Times New Roman" w:hAnsi="Times New Roman" w:cs="Times New Roman"/>
                <w:sz w:val="24"/>
              </w:rPr>
              <w:t>HindIII</w:t>
            </w:r>
          </w:p>
        </w:tc>
        <w:tc>
          <w:tcPr>
            <w:tcW w:w="3378" w:type="dxa"/>
          </w:tcPr>
          <w:p w:rsidR="00145B01" w:rsidRPr="00010861" w:rsidRDefault="00145B01" w:rsidP="00A870A5">
            <w:pPr>
              <w:rPr>
                <w:rFonts w:ascii="Times New Roman" w:hAnsi="Times New Roman" w:cs="Times New Roman"/>
                <w:sz w:val="24"/>
              </w:rPr>
            </w:pPr>
            <w:r w:rsidRPr="00F00B37">
              <w:rPr>
                <w:rFonts w:ascii="Times New Roman" w:hAnsi="Times New Roman" w:cs="Times New Roman"/>
                <w:sz w:val="24"/>
              </w:rPr>
              <w:t>Nab2-mCherryF/Nab2-mCherryR</w:t>
            </w:r>
          </w:p>
        </w:tc>
      </w:tr>
      <w:tr w:rsidR="00145B01" w:rsidTr="00A870A5">
        <w:tc>
          <w:tcPr>
            <w:tcW w:w="2425" w:type="dxa"/>
          </w:tcPr>
          <w:p w:rsidR="00145B01" w:rsidRDefault="00145B01" w:rsidP="00A870A5">
            <w:pPr>
              <w:rPr>
                <w:rFonts w:ascii="Times New Roman" w:hAnsi="Times New Roman" w:cs="Times New Roman"/>
                <w:sz w:val="24"/>
              </w:rPr>
            </w:pPr>
            <w:r w:rsidRPr="00010861">
              <w:rPr>
                <w:rFonts w:ascii="Times New Roman" w:hAnsi="Times New Roman" w:cs="Times New Roman"/>
                <w:sz w:val="24"/>
              </w:rPr>
              <w:t>Nab2-mTagBFP2</w:t>
            </w:r>
            <w:r w:rsidRPr="005204F0">
              <w:rPr>
                <w:rFonts w:ascii="Times New Roman" w:hAnsi="Times New Roman" w:cs="Times New Roman"/>
                <w:sz w:val="24"/>
              </w:rPr>
              <w:t xml:space="preserve"> (Trp)</w:t>
            </w:r>
          </w:p>
        </w:tc>
        <w:tc>
          <w:tcPr>
            <w:tcW w:w="2027" w:type="dxa"/>
          </w:tcPr>
          <w:p w:rsidR="00145B01" w:rsidRDefault="00145B01" w:rsidP="00A870A5">
            <w:pPr>
              <w:rPr>
                <w:rFonts w:ascii="Times New Roman" w:hAnsi="Times New Roman" w:cs="Times New Roman"/>
                <w:sz w:val="24"/>
              </w:rPr>
            </w:pPr>
            <w:r w:rsidRPr="00F00B37">
              <w:rPr>
                <w:rFonts w:ascii="Times New Roman" w:hAnsi="Times New Roman" w:cs="Times New Roman"/>
                <w:sz w:val="24"/>
              </w:rPr>
              <w:t>Clhn-mTagBFP2-Trp</w:t>
            </w:r>
          </w:p>
        </w:tc>
        <w:tc>
          <w:tcPr>
            <w:tcW w:w="1520" w:type="dxa"/>
          </w:tcPr>
          <w:p w:rsidR="00145B01" w:rsidRPr="00010861" w:rsidRDefault="00145B01" w:rsidP="00A870A5">
            <w:pPr>
              <w:rPr>
                <w:rFonts w:ascii="Times New Roman" w:hAnsi="Times New Roman" w:cs="Times New Roman"/>
                <w:sz w:val="24"/>
              </w:rPr>
            </w:pPr>
            <w:r w:rsidRPr="00F00B37">
              <w:rPr>
                <w:rFonts w:ascii="Times New Roman" w:hAnsi="Times New Roman" w:cs="Times New Roman"/>
                <w:sz w:val="24"/>
              </w:rPr>
              <w:t>NheI</w:t>
            </w:r>
          </w:p>
        </w:tc>
        <w:tc>
          <w:tcPr>
            <w:tcW w:w="3378" w:type="dxa"/>
          </w:tcPr>
          <w:p w:rsidR="00145B01" w:rsidRPr="00010861" w:rsidRDefault="00145B01" w:rsidP="00A870A5">
            <w:pPr>
              <w:rPr>
                <w:rFonts w:ascii="Times New Roman" w:hAnsi="Times New Roman" w:cs="Times New Roman"/>
                <w:sz w:val="24"/>
              </w:rPr>
            </w:pPr>
            <w:r w:rsidRPr="00F00B37">
              <w:rPr>
                <w:rFonts w:ascii="Times New Roman" w:hAnsi="Times New Roman" w:cs="Times New Roman"/>
                <w:sz w:val="24"/>
              </w:rPr>
              <w:t>Nab2-mTagBFP2F/Nab2-mTagBFP2R</w:t>
            </w:r>
          </w:p>
        </w:tc>
      </w:tr>
      <w:tr w:rsidR="00145B01" w:rsidRPr="004C1E8C" w:rsidTr="00A870A5">
        <w:tc>
          <w:tcPr>
            <w:tcW w:w="2425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GFP-Sed5 (Ura)</w:t>
            </w:r>
          </w:p>
        </w:tc>
        <w:tc>
          <w:tcPr>
            <w:tcW w:w="2027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Bs-Ura</w:t>
            </w:r>
          </w:p>
        </w:tc>
        <w:tc>
          <w:tcPr>
            <w:tcW w:w="1520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EcoRI &amp; NotI</w:t>
            </w:r>
          </w:p>
        </w:tc>
        <w:tc>
          <w:tcPr>
            <w:tcW w:w="3378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pSed5F/pSed5R, GFPF/GFPR, Sed5ORFF/Sed5ORFR</w:t>
            </w:r>
          </w:p>
        </w:tc>
      </w:tr>
      <w:tr w:rsidR="00145B01" w:rsidRPr="004C1E8C" w:rsidTr="00A870A5">
        <w:tc>
          <w:tcPr>
            <w:tcW w:w="2425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Vrg4-GFP (Ura)</w:t>
            </w:r>
          </w:p>
        </w:tc>
        <w:tc>
          <w:tcPr>
            <w:tcW w:w="2027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KT209</w:t>
            </w:r>
          </w:p>
        </w:tc>
        <w:tc>
          <w:tcPr>
            <w:tcW w:w="1520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HindIII</w:t>
            </w:r>
          </w:p>
        </w:tc>
        <w:tc>
          <w:tcPr>
            <w:tcW w:w="3378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Vrg4-GFPF/Vrg4-GFPR</w:t>
            </w:r>
          </w:p>
        </w:tc>
      </w:tr>
      <w:tr w:rsidR="00145B01" w:rsidRPr="004C1E8C" w:rsidTr="00A870A5">
        <w:tc>
          <w:tcPr>
            <w:tcW w:w="2425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Anp1-GFP (Ura)</w:t>
            </w:r>
          </w:p>
        </w:tc>
        <w:tc>
          <w:tcPr>
            <w:tcW w:w="2027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KT209</w:t>
            </w:r>
          </w:p>
        </w:tc>
        <w:tc>
          <w:tcPr>
            <w:tcW w:w="1520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HindIII</w:t>
            </w:r>
          </w:p>
        </w:tc>
        <w:tc>
          <w:tcPr>
            <w:tcW w:w="3378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Anp1-GFPF/Anp1-GFPR</w:t>
            </w:r>
          </w:p>
        </w:tc>
      </w:tr>
      <w:tr w:rsidR="00145B01" w:rsidRPr="004C1E8C" w:rsidTr="00A870A5">
        <w:tc>
          <w:tcPr>
            <w:tcW w:w="2425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Anp1-mCherry (Trp)</w:t>
            </w:r>
          </w:p>
        </w:tc>
        <w:tc>
          <w:tcPr>
            <w:tcW w:w="2027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Clhn-mCherry-Trp</w:t>
            </w:r>
          </w:p>
        </w:tc>
        <w:tc>
          <w:tcPr>
            <w:tcW w:w="1520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NheI</w:t>
            </w:r>
          </w:p>
        </w:tc>
        <w:tc>
          <w:tcPr>
            <w:tcW w:w="3378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Anp1-mCherryF/Anp1-mCherryR</w:t>
            </w:r>
          </w:p>
        </w:tc>
      </w:tr>
      <w:tr w:rsidR="00145B01" w:rsidRPr="004C1E8C" w:rsidTr="00A870A5">
        <w:tc>
          <w:tcPr>
            <w:tcW w:w="2425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Mnn9-mTagBFP2 (Trp)</w:t>
            </w:r>
          </w:p>
        </w:tc>
        <w:tc>
          <w:tcPr>
            <w:tcW w:w="2027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Clhn-mTagBFP2-Trp</w:t>
            </w:r>
          </w:p>
        </w:tc>
        <w:tc>
          <w:tcPr>
            <w:tcW w:w="1520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NheI</w:t>
            </w:r>
          </w:p>
        </w:tc>
        <w:tc>
          <w:tcPr>
            <w:tcW w:w="3378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Mnn9-mTagBFP2F/Mnn9-mTagBFP2R</w:t>
            </w:r>
          </w:p>
        </w:tc>
      </w:tr>
      <w:tr w:rsidR="00145B01" w:rsidRPr="004C1E8C" w:rsidTr="00A870A5">
        <w:tc>
          <w:tcPr>
            <w:tcW w:w="2425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lastRenderedPageBreak/>
              <w:t>Sec26-mTagBFP2 (Trp)</w:t>
            </w:r>
          </w:p>
        </w:tc>
        <w:tc>
          <w:tcPr>
            <w:tcW w:w="2027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Clhn-mTagBFP2-Trp</w:t>
            </w:r>
          </w:p>
        </w:tc>
        <w:tc>
          <w:tcPr>
            <w:tcW w:w="1520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NheI</w:t>
            </w:r>
          </w:p>
        </w:tc>
        <w:tc>
          <w:tcPr>
            <w:tcW w:w="3378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Sec26-mTagBFP2F/Sec26-mTagBFP2R</w:t>
            </w:r>
          </w:p>
        </w:tc>
      </w:tr>
      <w:tr w:rsidR="00145B01" w:rsidRPr="004C1E8C" w:rsidTr="00A870A5">
        <w:tc>
          <w:tcPr>
            <w:tcW w:w="2425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Chs5-GFP (Ura)</w:t>
            </w:r>
          </w:p>
        </w:tc>
        <w:tc>
          <w:tcPr>
            <w:tcW w:w="2027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KT209</w:t>
            </w:r>
          </w:p>
        </w:tc>
        <w:tc>
          <w:tcPr>
            <w:tcW w:w="1520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HindIII</w:t>
            </w:r>
          </w:p>
        </w:tc>
        <w:tc>
          <w:tcPr>
            <w:tcW w:w="3378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Chs5-GFPF/Chs5-GFPR</w:t>
            </w:r>
          </w:p>
        </w:tc>
      </w:tr>
      <w:tr w:rsidR="00145B01" w:rsidRPr="004C1E8C" w:rsidTr="00A870A5">
        <w:tc>
          <w:tcPr>
            <w:tcW w:w="2425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Sec7-2GFP (Ura)</w:t>
            </w:r>
          </w:p>
        </w:tc>
        <w:tc>
          <w:tcPr>
            <w:tcW w:w="2027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KT209-2GFP</w:t>
            </w:r>
          </w:p>
        </w:tc>
        <w:tc>
          <w:tcPr>
            <w:tcW w:w="1520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HindIII &amp; SacII</w:t>
            </w:r>
          </w:p>
        </w:tc>
        <w:tc>
          <w:tcPr>
            <w:tcW w:w="3378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Sec7-GFPF/Sec7-GFPR, tSec7F/tSec7R</w:t>
            </w:r>
          </w:p>
        </w:tc>
      </w:tr>
      <w:tr w:rsidR="00145B01" w:rsidRPr="004C1E8C" w:rsidTr="00A870A5">
        <w:tc>
          <w:tcPr>
            <w:tcW w:w="2425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pCUP1-GFP-Tlg1 (Ura)</w:t>
            </w:r>
          </w:p>
        </w:tc>
        <w:tc>
          <w:tcPr>
            <w:tcW w:w="2027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RS406</w:t>
            </w:r>
          </w:p>
        </w:tc>
        <w:tc>
          <w:tcPr>
            <w:tcW w:w="1520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SacI &amp; XhoI</w:t>
            </w:r>
          </w:p>
        </w:tc>
        <w:tc>
          <w:tcPr>
            <w:tcW w:w="3378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pcu-GFPF/pcu-GFPR, GFP-Tlg1F/GFP-Tlg1R</w:t>
            </w:r>
          </w:p>
        </w:tc>
      </w:tr>
      <w:tr w:rsidR="00145B01" w:rsidRPr="004C1E8C" w:rsidTr="00A870A5">
        <w:tc>
          <w:tcPr>
            <w:tcW w:w="2425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pCUP1-GFP-Tlg2 (Ura)</w:t>
            </w:r>
          </w:p>
        </w:tc>
        <w:tc>
          <w:tcPr>
            <w:tcW w:w="2027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RS406</w:t>
            </w:r>
          </w:p>
        </w:tc>
        <w:tc>
          <w:tcPr>
            <w:tcW w:w="1520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SacI &amp; XhoI</w:t>
            </w:r>
          </w:p>
        </w:tc>
        <w:tc>
          <w:tcPr>
            <w:tcW w:w="3378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pcu-GFPF/pcu-GFPR, GFP-Tlg2F/GFP-Tlg2R</w:t>
            </w:r>
          </w:p>
        </w:tc>
      </w:tr>
      <w:tr w:rsidR="00145B01" w:rsidRPr="004C1E8C" w:rsidTr="00A870A5">
        <w:tc>
          <w:tcPr>
            <w:tcW w:w="2425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Sec7-DuDre (Trp)</w:t>
            </w:r>
          </w:p>
        </w:tc>
        <w:tc>
          <w:tcPr>
            <w:tcW w:w="2027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Clhn-DuDre-Trp</w:t>
            </w:r>
          </w:p>
        </w:tc>
        <w:tc>
          <w:tcPr>
            <w:tcW w:w="1520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PvuII</w:t>
            </w:r>
          </w:p>
        </w:tc>
        <w:tc>
          <w:tcPr>
            <w:tcW w:w="3378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Sec7-DuDreF/Sec7-DuDreR</w:t>
            </w:r>
          </w:p>
        </w:tc>
      </w:tr>
      <w:tr w:rsidR="00145B01" w:rsidRPr="004C1E8C" w:rsidTr="00A870A5">
        <w:tc>
          <w:tcPr>
            <w:tcW w:w="2425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Chs5-mCherry (Trp)</w:t>
            </w:r>
          </w:p>
        </w:tc>
        <w:tc>
          <w:tcPr>
            <w:tcW w:w="2027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Clhn-mCherry-Trp</w:t>
            </w:r>
          </w:p>
        </w:tc>
        <w:tc>
          <w:tcPr>
            <w:tcW w:w="1520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HindIII</w:t>
            </w:r>
          </w:p>
        </w:tc>
        <w:tc>
          <w:tcPr>
            <w:tcW w:w="3378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Chs5-mCherryF/Chs5-mCherryR</w:t>
            </w:r>
          </w:p>
        </w:tc>
      </w:tr>
      <w:tr w:rsidR="00145B01" w:rsidRPr="004C1E8C" w:rsidTr="00A870A5">
        <w:tc>
          <w:tcPr>
            <w:tcW w:w="2425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Sec7-mTagBFP2 (Trp)</w:t>
            </w:r>
          </w:p>
        </w:tc>
        <w:tc>
          <w:tcPr>
            <w:tcW w:w="2027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Clhn-mTagBFP2-Trp</w:t>
            </w:r>
          </w:p>
        </w:tc>
        <w:tc>
          <w:tcPr>
            <w:tcW w:w="1520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NheI</w:t>
            </w:r>
          </w:p>
        </w:tc>
        <w:tc>
          <w:tcPr>
            <w:tcW w:w="3378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Sec7-mTagBFP2F/Sec7-mTagBFP2R</w:t>
            </w:r>
          </w:p>
        </w:tc>
      </w:tr>
      <w:tr w:rsidR="00145B01" w:rsidRPr="004C1E8C" w:rsidTr="00A870A5">
        <w:tc>
          <w:tcPr>
            <w:tcW w:w="2425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mTagBFP2-Tlg1 (Trp)</w:t>
            </w:r>
          </w:p>
        </w:tc>
        <w:tc>
          <w:tcPr>
            <w:tcW w:w="2027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Clhn-mTagBFP2-Trp</w:t>
            </w:r>
          </w:p>
        </w:tc>
        <w:tc>
          <w:tcPr>
            <w:tcW w:w="1520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NheI &amp; AscI</w:t>
            </w:r>
          </w:p>
        </w:tc>
        <w:tc>
          <w:tcPr>
            <w:tcW w:w="3378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pTlg1F/pTlg1R, mTagBFP2F/mTagBFP2R, mTagBFP2-Tlg1F/mTagBFP2-Tlg1R</w:t>
            </w:r>
          </w:p>
        </w:tc>
      </w:tr>
      <w:tr w:rsidR="00145B01" w:rsidRPr="004C1E8C" w:rsidTr="00A870A5">
        <w:tc>
          <w:tcPr>
            <w:tcW w:w="2425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Vps4-GFP (Ura)</w:t>
            </w:r>
          </w:p>
        </w:tc>
        <w:tc>
          <w:tcPr>
            <w:tcW w:w="2027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KT209</w:t>
            </w:r>
          </w:p>
        </w:tc>
        <w:tc>
          <w:tcPr>
            <w:tcW w:w="1520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HindIII</w:t>
            </w:r>
          </w:p>
        </w:tc>
        <w:tc>
          <w:tcPr>
            <w:tcW w:w="3378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Vps4-GFPF/Vps4-GFPR</w:t>
            </w:r>
          </w:p>
        </w:tc>
      </w:tr>
      <w:tr w:rsidR="00145B01" w:rsidRPr="004C1E8C" w:rsidTr="00A870A5">
        <w:tc>
          <w:tcPr>
            <w:tcW w:w="2425" w:type="dxa"/>
          </w:tcPr>
          <w:p w:rsidR="00145B01" w:rsidRPr="004C1E8C" w:rsidRDefault="00145B01" w:rsidP="00A870A5">
            <w:pPr>
              <w:pStyle w:val="Default"/>
              <w:rPr>
                <w:color w:val="0070C0"/>
                <w:sz w:val="23"/>
                <w:szCs w:val="23"/>
              </w:rPr>
            </w:pPr>
            <w:r w:rsidRPr="004C1E8C">
              <w:rPr>
                <w:color w:val="0070C0"/>
                <w:sz w:val="23"/>
                <w:szCs w:val="23"/>
              </w:rPr>
              <w:t>GFP-Pep12  (Ura)</w:t>
            </w:r>
          </w:p>
        </w:tc>
        <w:tc>
          <w:tcPr>
            <w:tcW w:w="2027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Bs-Ura</w:t>
            </w:r>
          </w:p>
        </w:tc>
        <w:tc>
          <w:tcPr>
            <w:tcW w:w="1520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EcoRI &amp; NotI</w:t>
            </w:r>
          </w:p>
        </w:tc>
        <w:tc>
          <w:tcPr>
            <w:tcW w:w="3378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pPep12F/pPep12R, GFPF/GFPR, Pep12ORFF/Pep12ORFR</w:t>
            </w:r>
          </w:p>
        </w:tc>
      </w:tr>
      <w:tr w:rsidR="00145B01" w:rsidRPr="004C1E8C" w:rsidTr="00A870A5">
        <w:tc>
          <w:tcPr>
            <w:tcW w:w="2425" w:type="dxa"/>
          </w:tcPr>
          <w:p w:rsidR="00145B01" w:rsidRPr="004C1E8C" w:rsidRDefault="00145B01" w:rsidP="00A870A5">
            <w:pPr>
              <w:pStyle w:val="Default"/>
              <w:rPr>
                <w:color w:val="0070C0"/>
                <w:sz w:val="23"/>
                <w:szCs w:val="23"/>
              </w:rPr>
            </w:pPr>
            <w:r w:rsidRPr="004C1E8C">
              <w:rPr>
                <w:color w:val="0070C0"/>
                <w:sz w:val="23"/>
                <w:szCs w:val="23"/>
              </w:rPr>
              <w:t>Vps4-DuDre (Trp)</w:t>
            </w:r>
          </w:p>
        </w:tc>
        <w:tc>
          <w:tcPr>
            <w:tcW w:w="2027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Clhn-DuDre-Trp</w:t>
            </w:r>
          </w:p>
        </w:tc>
        <w:tc>
          <w:tcPr>
            <w:tcW w:w="1520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HindIII</w:t>
            </w:r>
          </w:p>
        </w:tc>
        <w:tc>
          <w:tcPr>
            <w:tcW w:w="3378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Vps4-DuDreF/Vps4-DuDreR</w:t>
            </w:r>
          </w:p>
        </w:tc>
      </w:tr>
      <w:tr w:rsidR="00145B01" w:rsidRPr="004C1E8C" w:rsidTr="00A870A5">
        <w:tc>
          <w:tcPr>
            <w:tcW w:w="2425" w:type="dxa"/>
          </w:tcPr>
          <w:p w:rsidR="00145B01" w:rsidRPr="004C1E8C" w:rsidRDefault="00145B01" w:rsidP="00A870A5">
            <w:pPr>
              <w:pStyle w:val="Default"/>
              <w:rPr>
                <w:color w:val="0070C0"/>
                <w:sz w:val="23"/>
                <w:szCs w:val="23"/>
              </w:rPr>
            </w:pPr>
            <w:r w:rsidRPr="004C1E8C">
              <w:rPr>
                <w:color w:val="0070C0"/>
                <w:sz w:val="23"/>
                <w:szCs w:val="23"/>
              </w:rPr>
              <w:t>Snf7-mCherry (Trp)</w:t>
            </w:r>
          </w:p>
        </w:tc>
        <w:tc>
          <w:tcPr>
            <w:tcW w:w="2027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Clhn-mCherry-Trp</w:t>
            </w:r>
          </w:p>
        </w:tc>
        <w:tc>
          <w:tcPr>
            <w:tcW w:w="1520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HindIII</w:t>
            </w:r>
          </w:p>
        </w:tc>
        <w:tc>
          <w:tcPr>
            <w:tcW w:w="3378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Snf7-mCherryF/Snf7-mCherryR</w:t>
            </w:r>
          </w:p>
        </w:tc>
      </w:tr>
      <w:tr w:rsidR="00145B01" w:rsidRPr="004C1E8C" w:rsidTr="00A870A5">
        <w:tc>
          <w:tcPr>
            <w:tcW w:w="2425" w:type="dxa"/>
          </w:tcPr>
          <w:p w:rsidR="00145B01" w:rsidRPr="004C1E8C" w:rsidRDefault="00145B01" w:rsidP="00A870A5">
            <w:pPr>
              <w:pStyle w:val="Default"/>
              <w:rPr>
                <w:color w:val="0070C0"/>
                <w:sz w:val="23"/>
                <w:szCs w:val="23"/>
              </w:rPr>
            </w:pPr>
            <w:r w:rsidRPr="004C1E8C">
              <w:rPr>
                <w:color w:val="0070C0"/>
                <w:sz w:val="23"/>
                <w:szCs w:val="23"/>
              </w:rPr>
              <w:t>Vps4-mTagBFP2 (Trp)</w:t>
            </w:r>
          </w:p>
        </w:tc>
        <w:tc>
          <w:tcPr>
            <w:tcW w:w="2027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Clhn-mTagBFP2-Trp</w:t>
            </w:r>
          </w:p>
        </w:tc>
        <w:tc>
          <w:tcPr>
            <w:tcW w:w="1520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NheI</w:t>
            </w:r>
          </w:p>
        </w:tc>
        <w:tc>
          <w:tcPr>
            <w:tcW w:w="3378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Vps4-mTagBFP2F/Vps4-mTagBFP2R</w:t>
            </w:r>
          </w:p>
        </w:tc>
      </w:tr>
      <w:tr w:rsidR="00145B01" w:rsidRPr="004C1E8C" w:rsidTr="00A870A5">
        <w:tc>
          <w:tcPr>
            <w:tcW w:w="2425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pCUP1-GFP-Pho8 (Ura)</w:t>
            </w:r>
          </w:p>
        </w:tc>
        <w:tc>
          <w:tcPr>
            <w:tcW w:w="2027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RS406</w:t>
            </w:r>
          </w:p>
        </w:tc>
        <w:tc>
          <w:tcPr>
            <w:tcW w:w="1520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SacI &amp; KpnI</w:t>
            </w:r>
          </w:p>
        </w:tc>
        <w:tc>
          <w:tcPr>
            <w:tcW w:w="3378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pcu-GFPF/pcu-GFPR, GFP-Pho8F/GFP-Pho8R</w:t>
            </w:r>
          </w:p>
        </w:tc>
      </w:tr>
      <w:tr w:rsidR="00145B01" w:rsidRPr="004C1E8C" w:rsidTr="00A870A5">
        <w:tc>
          <w:tcPr>
            <w:tcW w:w="2425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Vph1-2GFP (Ura)</w:t>
            </w:r>
          </w:p>
        </w:tc>
        <w:tc>
          <w:tcPr>
            <w:tcW w:w="2027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KT209-2GFP</w:t>
            </w:r>
          </w:p>
        </w:tc>
        <w:tc>
          <w:tcPr>
            <w:tcW w:w="1520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HindIII &amp; SfiI</w:t>
            </w:r>
          </w:p>
        </w:tc>
        <w:tc>
          <w:tcPr>
            <w:tcW w:w="3378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Vph1ORF-GFPF/Vph1ORF-GFPR, tVph1F/tVph1R</w:t>
            </w:r>
          </w:p>
        </w:tc>
      </w:tr>
      <w:tr w:rsidR="00145B01" w:rsidRPr="004C1E8C" w:rsidTr="00A870A5">
        <w:tc>
          <w:tcPr>
            <w:tcW w:w="2425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Vph1-mCherry (Trp)</w:t>
            </w:r>
          </w:p>
        </w:tc>
        <w:tc>
          <w:tcPr>
            <w:tcW w:w="2027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Clhn-mCherry-Trp</w:t>
            </w:r>
          </w:p>
        </w:tc>
        <w:tc>
          <w:tcPr>
            <w:tcW w:w="1520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HindIII</w:t>
            </w:r>
          </w:p>
        </w:tc>
        <w:tc>
          <w:tcPr>
            <w:tcW w:w="3378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Vph1-mCherryF/Vph1-mCherryR</w:t>
            </w:r>
          </w:p>
        </w:tc>
      </w:tr>
      <w:tr w:rsidR="00145B01" w:rsidRPr="004C1E8C" w:rsidTr="00A870A5">
        <w:tc>
          <w:tcPr>
            <w:tcW w:w="2425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Vph1-mTagBFP2 (Trp)</w:t>
            </w:r>
          </w:p>
        </w:tc>
        <w:tc>
          <w:tcPr>
            <w:tcW w:w="2027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Clhn-mTagBFP2-Trp</w:t>
            </w:r>
          </w:p>
        </w:tc>
        <w:tc>
          <w:tcPr>
            <w:tcW w:w="1520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NheI</w:t>
            </w:r>
          </w:p>
        </w:tc>
        <w:tc>
          <w:tcPr>
            <w:tcW w:w="3378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Vph1-mTagBFP2F/Vph1-mTagBFP2R</w:t>
            </w:r>
          </w:p>
        </w:tc>
      </w:tr>
      <w:tr w:rsidR="00145B01" w:rsidRPr="004C1E8C" w:rsidTr="00A870A5">
        <w:tc>
          <w:tcPr>
            <w:tcW w:w="2425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Cox4-GFP (Ura)</w:t>
            </w:r>
          </w:p>
        </w:tc>
        <w:tc>
          <w:tcPr>
            <w:tcW w:w="2027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KT209</w:t>
            </w:r>
          </w:p>
        </w:tc>
        <w:tc>
          <w:tcPr>
            <w:tcW w:w="1520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PvuII</w:t>
            </w:r>
          </w:p>
        </w:tc>
        <w:tc>
          <w:tcPr>
            <w:tcW w:w="3378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Cox4-GFPF/Cox4-GFPR</w:t>
            </w:r>
          </w:p>
        </w:tc>
      </w:tr>
      <w:tr w:rsidR="00145B01" w:rsidRPr="004C1E8C" w:rsidTr="00A870A5">
        <w:tc>
          <w:tcPr>
            <w:tcW w:w="2425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Cox4-DuDre (Trp)</w:t>
            </w:r>
          </w:p>
        </w:tc>
        <w:tc>
          <w:tcPr>
            <w:tcW w:w="2027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Clhn-DuDre-Trp</w:t>
            </w:r>
          </w:p>
        </w:tc>
        <w:tc>
          <w:tcPr>
            <w:tcW w:w="1520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PvuII &amp; BsiWI</w:t>
            </w:r>
          </w:p>
        </w:tc>
        <w:tc>
          <w:tcPr>
            <w:tcW w:w="3378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Cox4-DuDreF/Cox4-DuDreR</w:t>
            </w:r>
          </w:p>
        </w:tc>
      </w:tr>
      <w:tr w:rsidR="00145B01" w:rsidRPr="004C1E8C" w:rsidTr="00A870A5">
        <w:tc>
          <w:tcPr>
            <w:tcW w:w="2425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Cox4-mTagBFP2 (Trp)</w:t>
            </w:r>
          </w:p>
        </w:tc>
        <w:tc>
          <w:tcPr>
            <w:tcW w:w="2027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Clhn-mTagBFP2-Trp</w:t>
            </w:r>
          </w:p>
        </w:tc>
        <w:tc>
          <w:tcPr>
            <w:tcW w:w="1520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NheI</w:t>
            </w:r>
          </w:p>
        </w:tc>
        <w:tc>
          <w:tcPr>
            <w:tcW w:w="3378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Cox4-mTagBFP2F/Cox4-mTagBFP2R</w:t>
            </w:r>
          </w:p>
        </w:tc>
      </w:tr>
      <w:tr w:rsidR="00145B01" w:rsidRPr="004C1E8C" w:rsidTr="00A870A5">
        <w:tc>
          <w:tcPr>
            <w:tcW w:w="2425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Cox9-mTagBFP2 (Trp)</w:t>
            </w:r>
          </w:p>
        </w:tc>
        <w:tc>
          <w:tcPr>
            <w:tcW w:w="2027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Clhn-mTagBFP2-Trp</w:t>
            </w:r>
          </w:p>
        </w:tc>
        <w:tc>
          <w:tcPr>
            <w:tcW w:w="1520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NheI</w:t>
            </w:r>
          </w:p>
        </w:tc>
        <w:tc>
          <w:tcPr>
            <w:tcW w:w="3378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Cox9-mTagBFP2F/Cox9-mTagBFP2R</w:t>
            </w:r>
          </w:p>
        </w:tc>
      </w:tr>
      <w:tr w:rsidR="00145B01" w:rsidRPr="004C1E8C" w:rsidTr="00A870A5">
        <w:tc>
          <w:tcPr>
            <w:tcW w:w="2425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Pex1-2GFP (Ura)</w:t>
            </w:r>
          </w:p>
        </w:tc>
        <w:tc>
          <w:tcPr>
            <w:tcW w:w="2027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KT209-2GFP</w:t>
            </w:r>
          </w:p>
        </w:tc>
        <w:tc>
          <w:tcPr>
            <w:tcW w:w="1520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HindIII</w:t>
            </w:r>
          </w:p>
        </w:tc>
        <w:tc>
          <w:tcPr>
            <w:tcW w:w="3378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Pex1-GFPF/Pex1-GFPR</w:t>
            </w:r>
          </w:p>
        </w:tc>
      </w:tr>
      <w:tr w:rsidR="00145B01" w:rsidRPr="004C1E8C" w:rsidTr="00A870A5">
        <w:tc>
          <w:tcPr>
            <w:tcW w:w="2425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Pex3-DuDre (Trp)</w:t>
            </w:r>
          </w:p>
        </w:tc>
        <w:tc>
          <w:tcPr>
            <w:tcW w:w="2027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Clhn-DuDre-Trp</w:t>
            </w:r>
          </w:p>
        </w:tc>
        <w:tc>
          <w:tcPr>
            <w:tcW w:w="1520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HindIII</w:t>
            </w:r>
          </w:p>
        </w:tc>
        <w:tc>
          <w:tcPr>
            <w:tcW w:w="3378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Pex3-DuDreF/Pex3-DuDreR</w:t>
            </w:r>
          </w:p>
        </w:tc>
      </w:tr>
      <w:tr w:rsidR="00145B01" w:rsidRPr="004C1E8C" w:rsidTr="00A870A5">
        <w:tc>
          <w:tcPr>
            <w:tcW w:w="2425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pTPI1-mTagBFP2-SKL (Trp)</w:t>
            </w:r>
          </w:p>
        </w:tc>
        <w:tc>
          <w:tcPr>
            <w:tcW w:w="2027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RS404</w:t>
            </w:r>
          </w:p>
        </w:tc>
        <w:tc>
          <w:tcPr>
            <w:tcW w:w="1520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KpnI &amp; SacII</w:t>
            </w:r>
          </w:p>
        </w:tc>
        <w:tc>
          <w:tcPr>
            <w:tcW w:w="3378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0000" w:themeColor="text1"/>
                <w:sz w:val="24"/>
              </w:rPr>
              <w:t>pTPI1F/pTPI1R, mTagBFP2F/mTagBFP2R, tTPI1F/tTPI1R</w:t>
            </w:r>
          </w:p>
        </w:tc>
      </w:tr>
      <w:tr w:rsidR="00145B01" w:rsidRPr="004C1E8C" w:rsidTr="00A870A5">
        <w:tc>
          <w:tcPr>
            <w:tcW w:w="2425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Tgl3-GFP (Ura)</w:t>
            </w:r>
          </w:p>
        </w:tc>
        <w:tc>
          <w:tcPr>
            <w:tcW w:w="2027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KT209</w:t>
            </w:r>
          </w:p>
        </w:tc>
        <w:tc>
          <w:tcPr>
            <w:tcW w:w="1520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HindIII</w:t>
            </w:r>
          </w:p>
        </w:tc>
        <w:tc>
          <w:tcPr>
            <w:tcW w:w="3378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Tgl3-GFPF/Tgl3-GFPR</w:t>
            </w:r>
          </w:p>
        </w:tc>
      </w:tr>
      <w:tr w:rsidR="00145B01" w:rsidRPr="004C1E8C" w:rsidTr="00A870A5">
        <w:tc>
          <w:tcPr>
            <w:tcW w:w="2425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Tgl3-mCherry (Trp)</w:t>
            </w:r>
          </w:p>
        </w:tc>
        <w:tc>
          <w:tcPr>
            <w:tcW w:w="2027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Clhn-mCherry-Trp</w:t>
            </w:r>
          </w:p>
        </w:tc>
        <w:tc>
          <w:tcPr>
            <w:tcW w:w="1520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HindIII</w:t>
            </w:r>
          </w:p>
        </w:tc>
        <w:tc>
          <w:tcPr>
            <w:tcW w:w="3378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Tgl3-mCherryF/Tgl3-mCherryR</w:t>
            </w:r>
          </w:p>
        </w:tc>
      </w:tr>
      <w:tr w:rsidR="00145B01" w:rsidRPr="004C1E8C" w:rsidTr="00A870A5">
        <w:tc>
          <w:tcPr>
            <w:tcW w:w="2425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Erg6-mCherry (Trp)</w:t>
            </w:r>
          </w:p>
        </w:tc>
        <w:tc>
          <w:tcPr>
            <w:tcW w:w="2027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Clhn-mCherry-Trp</w:t>
            </w:r>
          </w:p>
        </w:tc>
        <w:tc>
          <w:tcPr>
            <w:tcW w:w="1520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HindIII</w:t>
            </w:r>
          </w:p>
        </w:tc>
        <w:tc>
          <w:tcPr>
            <w:tcW w:w="3378" w:type="dxa"/>
          </w:tcPr>
          <w:p w:rsidR="00145B01" w:rsidRPr="004C1E8C" w:rsidRDefault="00145B01" w:rsidP="00A870A5">
            <w:pPr>
              <w:rPr>
                <w:rFonts w:ascii="Times New Roman" w:hAnsi="Times New Roman" w:cs="Times New Roman"/>
                <w:color w:val="0070C0"/>
                <w:sz w:val="24"/>
              </w:rPr>
            </w:pPr>
            <w:r w:rsidRPr="004C1E8C">
              <w:rPr>
                <w:rFonts w:ascii="Times New Roman" w:hAnsi="Times New Roman" w:cs="Times New Roman"/>
                <w:color w:val="0070C0"/>
                <w:sz w:val="24"/>
              </w:rPr>
              <w:t>Erg6-mCherryF/Erg6-mCherryR</w:t>
            </w:r>
          </w:p>
        </w:tc>
      </w:tr>
    </w:tbl>
    <w:p w:rsidR="00145B01" w:rsidRDefault="00145B01" w:rsidP="00145B01">
      <w:pPr>
        <w:rPr>
          <w:rFonts w:ascii="Times New Roman" w:hAnsi="Times New Roman" w:cs="Times New Roman"/>
          <w:sz w:val="24"/>
        </w:rPr>
      </w:pPr>
    </w:p>
    <w:p w:rsidR="00D04484" w:rsidRPr="00C03058" w:rsidRDefault="00D04484" w:rsidP="00D04484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(B)</w:t>
      </w:r>
      <w:r w:rsidRPr="00C03058">
        <w:rPr>
          <w:rFonts w:ascii="Times New Roman" w:hAnsi="Times New Roman" w:cs="Times New Roman"/>
          <w:b/>
          <w:sz w:val="24"/>
        </w:rPr>
        <w:t xml:space="preserve"> </w:t>
      </w:r>
      <w:r w:rsidRPr="00D04484">
        <w:rPr>
          <w:rFonts w:ascii="Times New Roman" w:hAnsi="Times New Roman" w:cs="Times New Roman"/>
          <w:sz w:val="24"/>
        </w:rPr>
        <w:t xml:space="preserve">DNA sequences of PCR primer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45"/>
        <w:gridCol w:w="6105"/>
      </w:tblGrid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S-Ura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TTTTTTGCGAGGCATATTTAT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S-Ura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AACTATTGAATTTTGTTTGGATTT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Sed5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TAAGCTTGATATCGAATTCCTATCGCCTCAAAGAACCACAT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Sed5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TTCTTCACCTTTAGACATGGGAGTTGTGTGGTATGGTGA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FP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GTCTAAAGGTGAAGAATTATTCA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FP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TAATTAACCCGGGGATCCGTC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Sed5ORF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ATCCCCGGGTTAATTAACATGAACATAAAGGATAGAACTTCA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d5ORF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TACAGTTTTTTGCGGCCGCTTAATTGACTAAAACCCAAATAAC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rg4-GFP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CGGCCGCCAGCTGAAGCTTGATCTCAAGGAAAAAAATGCAAT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rg4-GFP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ACCTGCAGCGTACGAAGCTTTACGTAAAGGTTGGGCTTGTT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np1-GFP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ACGCGGCCGCCAGCTGAAGATTCCAATGTCAAGATATGGCA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np1-GFP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TTCTTCACCTTTAGACATTTCTTCAGCAACTTCAAGAGAAAGGTTTCTATCAGGGTCGAAGTCT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np1-mCherry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GTTAATTAACATCGCTAGCGATTCCAATGTCAAGATATGGCA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np1-mCherry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CTCGCCCTTGCTCACCATTTCTTCAGCAACTTCAAGAGAAAGGTTTCTATCAGGGTCGAAGTCT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nn9-mTagBFP2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GTTAATTAACATCGCTAGCAATTCTAGCGTAGGATCAAGTGC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nn9-mTagBFP2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TTTGATCAGTTCGCTCATTTCTTCAGCAACTTCAAGAGAAAGATGGTTCTCTTCCTCTATGTGAT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c26-mTagBFP2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TTAATTAACATCGCTAGCTTCACCGTTAACATCTGTCGTAT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c26-mTagBFP2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TTTGATCAGTTCGCTCATTTCTTCAGCAACTTCAAGAGAAAGAACATGAGTGAGAGCAAGTTTATT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p1-mTagBFP2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TTAATTAACATCGCTAGCCTGCCAACGACTTCGTCAG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p1-mTagBFP2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TTTGATCAGTTCGCTCATTTCTTCAGCAACTTCAAGAGAAAGTACACGTATTCTTAATCCGGAT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hs5-GFP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CGGCCGCCAGCTGAAGCTTCTAACTATAATAACTGGTAGCTTT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hs5-GFP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TTCTTCACCTTTAGACATGTTAATTAAACCAGCACCGTCAC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c7-GFP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GAACGCGGCCGCCAGCTGAAGCTTGATATTGCAAAACGTATCTAAATTC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c7-GFP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GTCGACCTGCAGCGTACGAAGCATCAGTAGAAAGGTATAATTCACC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Sec7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GTGGCCTATGCGGCCGCGGCAGATTAAAATATGCTTAGTTGTA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Sec7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ATAGGGAGACCGGCAGATCCGCGGCCAAAAGTTGCCTGTCCAAAGA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c7-DuDre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AGAACGCGGCCGCCAGCTGAAAATGTTGAGATAATTGTTGGGATTC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c7-DuDre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ACCTGCAGCGTACGAAGCATCAGTAGAAAGGTATAATTCACC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hs5-mCherry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CGGCCGCCAGCTGAAGCTTCTAACTATAATAACTGGTAGCTTT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hs5-mCherry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CCTGCAGCGTACGaagCTTTCTTTTTCCCTTTCTTCTTATTCTT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c7-mTagBFP2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GTTAATTAACATCGCTAGCAATGTTGAGATAATTGTTGGGATTC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c7-mTagBFP2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TTTGATCAGTTCGCTCATTTCTTCAGCAACTTCAAGAGAAAGATCAGTAGAAAGGTATAATTCACC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cu-GFP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GGAACAAAAGCTGGAGCTCCTAGTTAGAAAAAGACATTTTTGCT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cu-GFP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GTCACTTGTTCCGGCTCCTTTGTACAATTCATCCATACCAT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FP-Tlg1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AGCCGGAACAAGTGACATGAAGATGAACAACAGTGAAGATCCGTT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FP-Tlg1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TACCGGGCCCCCCCTCGAGCTAAGCAATGAATGCCAAAACTAA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FP-Tlg2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AGCCGGAACAAGTGACATGAAGATGTTTAGAGATAGAACTAATTTATTT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FP-Tlg2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TACCGGGCCCCCCCTCGAGCTAAAGTAGGTCATCCAAAGCAT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Tlg1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GTTAATTAACATCGCTAGCGATAGTCCCCCATTTTTTTTTAT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Tlg1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TTTGATCAGTTCGCTCATTTGTTAAAGAAAGGATCTTAGCAAT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TagBFP2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GAGCGAACTGATCAAAGAGAA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TagBFP2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CAGCAACTTCAAGAGAAAGATTCAGTTTATGACCCAGCTT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TagBFP2-Tlg1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TCTCTTGAAGTTGCTGAAGAAATGAACAACAGTGAAGATCCGTT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mTagBFP2-Tlg1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TAGAAGTGGCGCGCCTCAAGCAATGAATGCCAAAACTAATAAA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ps4-GFP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GAACGCGGCCGCCAGCTGAAGCTTCATCACTTTTGTTCCTTTTGTC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ps4-GFP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TTCTTCACCTTTAGACATGTTAATTAAACCAGCACCGTCAC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Pep12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CCTGCAGCCCGGGGGATCCTACTTAGTCCTTTGGTCAAAAATAT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Pep12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TTCTTCACCTTTAGACATCTCAACACAATTATTGTAGTAATTTA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ep12ORF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ATCCCCGGGTTAATTAACATGTCGGAAGACGAATTTTTTG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ep12ORF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TACAGTTTTTTGCGGCCGCTTACAATTTCATAATGAGAAAAATAAAA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ps4-DuDre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CGGCCGCCAGCTGAAgcttCATCACTTTTGTTCCTTTTGTC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ps4-DuDre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CCACGACCTGCAGCGTACGAAGCGTTACCTTCTTGACCAA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nf7-mCherry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CGGCCGCCAGCTGAAGCTTATGCGTTGATTATTGGGTTTCTC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nf7-mCherry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CACGACCTGCAGCGTACGAAGCAAGCCCCATTTCTGCTTGTAGT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ps4-mTagBFP2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GTTAATTAACATCGCTAGCCATCACTTTTGTTCCTTTTGTC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ps4-mTagBFP2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TTTGATCAGTTCGCTCATTTCTTCAGCAACTTCAAGAGAAAGGTTACCTTCTTGACCAAAATCTC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ex1-GFP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CGGCCGCCAGCTGAAGCTTATGACAGCAGCAAGGGAAACAA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ex1-GFP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GTCGACCTGCAGCGTACGAAGCCATAAGGGAGAGTCGGCTACC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ex3-DuDre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CGGCCGCCAGCTGAAGCTTTGTTAATCATTATCCATTTTTGCTTT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ex3-DuDre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CACGACCTGCAGCGTACGaagcAGGCTTGAAGGAAAACGAGCT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l3-GFP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CGGCCGCCAGCTGAAGCTTGACTGGCTGATAGCCTCGAC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l3-GFP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GTCGACCTGCAGCGTACGAAGCCCTACTCCGTCTTGCTCTTATT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TPI1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CAAAAAACACATACATAAACTAAAAATGAGCGAACTGATCAAAGA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TPI1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TTGATCAGTTCGCTCATGTCGACAAAGAAAGTTCTAGCCATTTTTAGTTTATGTATGTGTTTTTTGTA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PI1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CTGGGTCATAAACTGAATTCCAAACTATAGAGATAATATTTTTATATAATTATATTAATC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PI1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GCTGGAGCTCCACCGCGGGTGGGATTTGAATAGAAACGAC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l3-mCherry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CGGCCGCCAGCTGAAGCTTGACTGGCTGATAGCCTCGAC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l3-mCherry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ACGACCTGCAGCGTACGaagCCCTACTCCGTCTTGCTCTTATT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rg6-mCherry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ACGCGGCCGCCAGCTGAATGCTCGCTATCCTCGCCATC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rg6-mCherry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ACCTGCAGCGTACGAAGCTTGAGTTGCTTCTTGGGAAGTTT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mc1-GFP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GCGGCCGCCAGCTGAAGCTTGCTACTTTCTCAGTCACTGTT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mc1-GFP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ACCTGCAGCGTACGAAGCTTTAATTAGCCATTGGGATTTCAAC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mc1-mCherry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GTTAATTAACATCGCTAGCTGGGGGTTGTTTGGCTCTTT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mc1-mCherry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CTCGCCCTTGCTCACCATTTCTTCAGCAACTTCAAGAGAAAGTTTAATTAGCCATTGGGATTTCAAC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mc1-DuDre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CGGCCGCCAGCTGAAgcttTGGGGGTTGTTTGGCTCTTTGC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mc1-DuDre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GACCTGCAGCGTACGAAGCTTTAATTAGCCATTGGGATTTCAAC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c63-mTagBFP2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GTTAATTAACATCGCTAGCGTTTTGACGCGATGTTTCCTCT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c63-mTagBFP2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TTTGATCAGTTCGCTCATTTCTTCAGCAACTTCAAGAGAAAGTTCTGGTGATTCATCATCTTCA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lo3-mTagBFP2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GTTAATTAACATCGCTAGCGTAAAAAGGGTTTTCAGATCGTTA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lo3-mTagBFP2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TTTGATCAGTTCGCTCATTTCTTCAGCAACTTCAAGAGAAAGAGCTTTCCTGGAAGAGACCTT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Nab2-GFP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CGGCCGCCAGCTGAAGCTTACTAAAATCATAGCGCCCTGTAT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Nab2-GFP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ACCTGCAGCGTACGAAGCGTTCATTTCCGTATCTTGTTCTT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Nab2-mCherry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GTTAATTAACATCGCTAGCACTAAAATCATAGCGCCCTGTAT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Nab2-mCherry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CTCGCCCTTGCTCACCATTTCTTCAGCAACTTCAAGAGAAAGGTTCATTTCCGTATCTTGTTCTT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Nab2-mTagBFP2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GTTAATTAACATCGCTAGCACTAAAATCATAGCGCCCTGTAT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Nab2-mTagBFP2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TTTGATCAGTTCGCTCATTTCTTCAGCAACTTCAAGAGAAAGGTTCATTTCCGTATCTTGTTCTT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x4-GFP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AACGCGGCCGCCAGCTGAAGCCTATTGGATTGGCCCAATT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x4-GFP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TTCTTCACCTTTAGACATTTCTTCAGCAACTTCAAGAGAAAGGTGATGGTGGTCATCATTTGGA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x4-DuDre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AGAACGCGGCCGCCAGCTGAAGCCTATTGGATTGGCCCAATT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x4-DuDre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GACCTGCAGCGTACGAAGCGTGATGGTGGTCATCATTTGGA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x4-mTagBFP2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GTTAATTAACATCGCTAGCGCCTATTGGATTGGCCCAATT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x4-mTagBFP2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TTTGATCAGTTCGCTCATTTCTTCAGCAACTTCAAGAGAAAGGTGATGGTGGTCATCATTTGGA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x9-mTagBFP2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GTTAATTAACATCGCTAGCACACTTTCAAAGTTTGTGGTTGA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x9-mTagBFP2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TTTGATCAGTTCGCTCATTTCTTCAGCAACTTCAAGAGAAAGGTTCTCTTGCTTTTTCCTCTCA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FP-Pho8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GGAGCCGGAACAAGTGACATGATGACTCACACATTACCAA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FP-Pho8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ATAGGGCGAATTGGGTACCGCGCTTCACTTAACGACGAT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ph1ORF-GFP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CGGCCGCCAGCTGAAGCTTGCTAGCTTTTACCTTTCTCTATACA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ph1ORF-GFP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ACCTGCAGCGTACGAAGCGCTTGAAGCGGAAGAGCTTGC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Vph1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ATCGATGATATCAGATCCACTAGTGAGGACTTTTAAAAAAAGC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Vph1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GGAGACCGGCAGATCCGCGGCCGCATAGGCCACTAGTAGGCCTCATTCCCAAT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ph1-mCherry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CGGCCGCCAGCTGAAGCTTTGTGGTGTTGCGTTAGGTCTAA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ph1-mCherry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CACGACCTGCAGCGTACGAAGCGCTTGAAGCGGAAGAGCTTGC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ph1-mTagBFP2F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GTTAATTAACATCGCTAGCTGTGGTGTTGCGTTAGGTCTAA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ph1-mTagBFP2R</w:t>
            </w:r>
          </w:p>
        </w:tc>
        <w:tc>
          <w:tcPr>
            <w:tcW w:w="3265" w:type="pct"/>
            <w:noWrap/>
            <w:hideMark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305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TTTGATCAGTTCGCTCATTTCTTCAGCAACTTCAAGAGAAAGGCTTGAAGCGGAAGAGCTTGC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2611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mc1-2GFP</w:t>
            </w:r>
            <w:r w:rsidRPr="003D1EA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ecombination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3265" w:type="pct"/>
            <w:noWrap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2611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GTAAATTGCTTATTACTATATTC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2611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mc1-2GFP</w:t>
            </w:r>
            <w:r w:rsidRPr="003D1EA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ecombination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3265" w:type="pct"/>
            <w:noWrap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2611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TGTGTATCTGATATATATAATGTGTATGTAAATATCTATAATACGACTCACTATAG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D26113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2611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Nab2-GFP/mcherry/BFP</w:t>
            </w:r>
            <w:r w:rsidRPr="002A521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ecombination</w:t>
            </w:r>
            <w:r w:rsidRPr="00D2611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3265" w:type="pct"/>
            <w:noWrap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2611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CCAATGAAAGGCCATTTGCAT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D26113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2611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Nab2-GFP/mcherry/BFP</w:t>
            </w:r>
            <w:r w:rsidRPr="002A521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ecombination</w:t>
            </w:r>
            <w:r w:rsidRPr="00D2611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3265" w:type="pct"/>
            <w:noWrap/>
          </w:tcPr>
          <w:p w:rsidR="00D04484" w:rsidRPr="00D26113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2611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GGAACATGAATTTCGTTCCGTGATTTTAATAGTAATCATAATACGACTCACTATAG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rg4-GFP</w:t>
            </w:r>
            <w:r w:rsidRPr="002A521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ecombination</w:t>
            </w: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3265" w:type="pct"/>
            <w:noWrap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ACTTCTTATCTATTCTCTCCATT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rg4-GFP</w:t>
            </w:r>
            <w:r w:rsidRPr="002A521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ecombination</w:t>
            </w: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326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AAAAAAAAAAAATAAATTGCACCCCCCGTAAGTTCTCATAATACGACTCACTATAG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np1-GFP/mcherry</w:t>
            </w:r>
            <w:r w:rsidRPr="002A521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ecombination</w:t>
            </w: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3265" w:type="pct"/>
            <w:noWrap/>
          </w:tcPr>
          <w:p w:rsidR="00D04484" w:rsidRPr="00C03058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TCGACGGCAACCCGCA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np1-GFP/mcherry</w:t>
            </w:r>
            <w:r w:rsidRPr="002A521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ecombination</w:t>
            </w: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326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TCGTACTTCATATGTAGGTCACTAAAAAACCGAGCCTATAATACGACTCACTATAG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hs5-GFP/mcherry</w:t>
            </w:r>
            <w:r w:rsidRPr="002A521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ecombination</w:t>
            </w: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326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ATGACGTTTTGTCCACTAAA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hs5-GFP/mcherry</w:t>
            </w:r>
            <w:r w:rsidRPr="002A521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ecombination</w:t>
            </w: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326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CGTGCGTCGTGGAACTCATTGAAGGCATCCATTAATCATAATACGACTCACTATAG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GFP-Tlg1</w:t>
            </w:r>
            <w:r w:rsidRPr="002A521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ecombination</w:t>
            </w: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326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CTGTAAAATTGTATTGCTAAGATCCTTTCTTTAACAACCTGATGCGGTATTTTCTCC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FP-Tlg1</w:t>
            </w:r>
            <w:r w:rsidRPr="002A521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ecombination</w:t>
            </w: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326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CCAGCAGTATTGTGACGA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FP-Tlg2</w:t>
            </w:r>
            <w:r w:rsidRPr="002A521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ecombination</w:t>
            </w: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326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ATTTTATCGCTTTGTGATCTAGGCAGTCGTTACAAACCCTGATGCGGTATTTTCTCC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FP-Tlg2</w:t>
            </w:r>
            <w:r w:rsidRPr="002A521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ecombination</w:t>
            </w: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326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TGATCATCGCCCAAGGGT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ps4-GFP/DuDre/BFP</w:t>
            </w:r>
            <w:r w:rsidRPr="002A521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ecombination</w:t>
            </w: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326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ATTTCTTAAAGGCTATCAAATC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ps4-GFP/DuDre/BFP</w:t>
            </w:r>
            <w:r w:rsidRPr="002A521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ecombination</w:t>
            </w: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326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CACAAGAAATCTACATTAGCACGTTAATCAATTGACTATAATACGACTCACTATAG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FP-Pho8</w:t>
            </w:r>
            <w:r w:rsidRPr="002A521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ecombination</w:t>
            </w: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326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CAGCATACGGGACATTATTTGAACGCGCATTAGCAGCCCTGATGCGGTATTTTCTCC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FP-Pho8</w:t>
            </w:r>
            <w:r w:rsidRPr="002A521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ecombination</w:t>
            </w: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326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TTTGATCTCTTCGAGATCC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x4-GFP/DuDre/BFP</w:t>
            </w:r>
            <w:r w:rsidRPr="002A521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ecombination</w:t>
            </w: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326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GGTTAAAACCAACTGTTAAC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x4-GFP/DuDre/BFP</w:t>
            </w:r>
            <w:r w:rsidRPr="002A521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ecombination</w:t>
            </w: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326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AAAAGAGAAACAGAAGGGCAACTTGAATGATAAGATTATAATACGACTCACTATAG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ex1-2GFP</w:t>
            </w:r>
            <w:r w:rsidRPr="002A521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ecombination</w:t>
            </w: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326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AATTAAGGGGGATTTACGATA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ex1-2GFP</w:t>
            </w:r>
            <w:r w:rsidRPr="002A521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ecombination</w:t>
            </w: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326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AAGGGAAACGCGCTTTGTTCTTTTCTTCTTCCTTTTCATAATACGACTCACTATAG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l3-GFP/mcherry</w:t>
            </w:r>
            <w:r w:rsidRPr="002A521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ecombination</w:t>
            </w: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326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CTGGTGAACGAAGTACATG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l3-GFP/cherry</w:t>
            </w:r>
            <w:r w:rsidRPr="002A521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ecombination</w:t>
            </w: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326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TAAAAAAAATAAGACAGAAAAAAGTGGAAACGATACTATAATACGACTCACTATAG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lo3-mCherry/BFP</w:t>
            </w:r>
            <w:r w:rsidRPr="002A521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ecombination</w:t>
            </w: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326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AGACAGTCAAGAAGGAATCT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lo3-mCherry/BFP</w:t>
            </w:r>
            <w:r w:rsidRPr="002A521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ecombination</w:t>
            </w: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326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TTTTTCATTCGCTGTCAAAAATTCTCGCTTCCTATTTATAATACGACTCACTATAG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c7-DuDre/BFP</w:t>
            </w:r>
            <w:r w:rsidRPr="002A521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ecombination</w:t>
            </w: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326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TGGTGATTCAAATATTAGATAA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c7-DuDre/BFP</w:t>
            </w:r>
            <w:r w:rsidRPr="002A521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ecombination</w:t>
            </w: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326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GCATATTTTAATCTGCTGGACCATTCAACAAAGCCTTATAATACGACTCACTATAG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nf7-mCherry</w:t>
            </w:r>
            <w:r w:rsidRPr="002A521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ecombination</w:t>
            </w: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326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AACAAAGTGAGAACTCTGTGAA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nf7-mCherry</w:t>
            </w:r>
            <w:r w:rsidRPr="002A521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ecombination</w:t>
            </w: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326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TTTTTTTTCTTTCATCTAAACCGCATAGAACACGTTCATAATACGACTCACTATAG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ph1-mCherry/BFP</w:t>
            </w:r>
            <w:r w:rsidRPr="002A521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ecombination</w:t>
            </w: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326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AGTTTTTCGTGGGTGAAGGT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ph1-mCherry/BFP</w:t>
            </w:r>
            <w:r w:rsidRPr="002A521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ecombination</w:t>
            </w: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326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TTAAATGTTTCGCTTTTTTTAAAAGTCCTCAAAATTTATAATACGACTCACTATAG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ex3-DuDre</w:t>
            </w:r>
            <w:r w:rsidRPr="002A521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ecombination</w:t>
            </w: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326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AATACCTGGCCACTCTG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ex3-DuDre</w:t>
            </w:r>
            <w:r w:rsidRPr="002A521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ecombination</w:t>
            </w: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326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ATATTCTGGTGTGAGTGTCAGTACTTATTCAGAGATTATAATACGACTCACTATAG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rg6-mCherry</w:t>
            </w:r>
            <w:r w:rsidRPr="002A521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ecombination</w:t>
            </w: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326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GTGGTAAGTCCAAGTTATTC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rg6-mCherry</w:t>
            </w:r>
            <w:r w:rsidRPr="002A521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ecombination</w:t>
            </w: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326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GCGCTTTATTTGAATCTTATTGATCTAGTGAATTTATAATACGACTCACTATAG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c63-2mTagBFP2</w:t>
            </w:r>
            <w:r w:rsidRPr="002A521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ecombination</w:t>
            </w: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326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CTGATGACGACGAAACCGAA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c63-2mTagBFP2</w:t>
            </w:r>
            <w:r w:rsidRPr="002A521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ecombination</w:t>
            </w: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326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GAGCTAAAATGAAAAACTATACTAATCACTTATATCTATAATACGACTCACTATAG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nn9-mTagBFP2</w:t>
            </w:r>
            <w:r w:rsidRPr="002A521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ecombination</w:t>
            </w: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326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TTGAAACAGAAGGTTTTGCTAA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Mnn9-mTagBFP2</w:t>
            </w:r>
            <w:r w:rsidRPr="002A521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ecombination</w:t>
            </w: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326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ACGCTATAGCTTCTGTATGCTTTTTGCTCAGTTGCTCATAATACGACTCACTATAG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c26-mTagBFP2</w:t>
            </w:r>
            <w:r w:rsidRPr="002A521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ecombination</w:t>
            </w: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326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TTCGTATCCGATCAAAGGGA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c26-mTagBFP2</w:t>
            </w:r>
            <w:r w:rsidRPr="002A521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ecombination</w:t>
            </w: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326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ACATTATAACTTACATTGCATCAGCTCAGGGTGGTTCATAATACGACTCACTATAG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x9-mTagBFP2F</w:t>
            </w:r>
          </w:p>
        </w:tc>
        <w:tc>
          <w:tcPr>
            <w:tcW w:w="326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TCATGGCCTCTTACTGGTG</w:t>
            </w:r>
          </w:p>
        </w:tc>
      </w:tr>
      <w:tr w:rsidR="00D04484" w:rsidRPr="00C03058" w:rsidTr="00294360">
        <w:trPr>
          <w:trHeight w:val="300"/>
        </w:trPr>
        <w:tc>
          <w:tcPr>
            <w:tcW w:w="173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x9-mTagBFP2</w:t>
            </w:r>
            <w:r w:rsidRPr="002A521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ecombination</w:t>
            </w: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3265" w:type="pct"/>
            <w:noWrap/>
          </w:tcPr>
          <w:p w:rsidR="00D04484" w:rsidRPr="0021195A" w:rsidRDefault="00D04484" w:rsidP="00294360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195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AATATAATGCGAAAAACAATAGTGGTCAGGTTCGGTCATAATACGACTCACTATAGG</w:t>
            </w:r>
          </w:p>
        </w:tc>
      </w:tr>
    </w:tbl>
    <w:p w:rsidR="00D04484" w:rsidRDefault="00D04484" w:rsidP="00D04484">
      <w:pPr>
        <w:rPr>
          <w:rFonts w:ascii="Times New Roman" w:hAnsi="Times New Roman" w:cs="Times New Roman"/>
          <w:sz w:val="24"/>
        </w:rPr>
      </w:pPr>
    </w:p>
    <w:p w:rsidR="00D04484" w:rsidRDefault="00D04484" w:rsidP="00D04484">
      <w:pPr>
        <w:rPr>
          <w:rFonts w:ascii="Times New Roman" w:hAnsi="Times New Roman" w:cs="Times New Roman"/>
          <w:sz w:val="24"/>
        </w:rPr>
      </w:pPr>
    </w:p>
    <w:p w:rsidR="00D04484" w:rsidRDefault="00D04484" w:rsidP="00D04484"/>
    <w:p w:rsidR="000A2948" w:rsidRPr="00145B01" w:rsidRDefault="000A2948" w:rsidP="00145B01">
      <w:pPr>
        <w:spacing w:after="160" w:line="259" w:lineRule="auto"/>
        <w:rPr>
          <w:rFonts w:ascii="Times New Roman" w:hAnsi="Times New Roman" w:cs="Times New Roman"/>
          <w:sz w:val="24"/>
        </w:rPr>
      </w:pPr>
    </w:p>
    <w:sectPr w:rsidR="000A2948" w:rsidRPr="00145B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0AF3" w:rsidRDefault="00AA0AF3" w:rsidP="004E390B">
      <w:pPr>
        <w:spacing w:line="240" w:lineRule="auto"/>
      </w:pPr>
      <w:r>
        <w:separator/>
      </w:r>
    </w:p>
  </w:endnote>
  <w:endnote w:type="continuationSeparator" w:id="0">
    <w:p w:rsidR="00AA0AF3" w:rsidRDefault="00AA0AF3" w:rsidP="004E39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0AF3" w:rsidRDefault="00AA0AF3" w:rsidP="004E390B">
      <w:pPr>
        <w:spacing w:line="240" w:lineRule="auto"/>
      </w:pPr>
      <w:r>
        <w:separator/>
      </w:r>
    </w:p>
  </w:footnote>
  <w:footnote w:type="continuationSeparator" w:id="0">
    <w:p w:rsidR="00AA0AF3" w:rsidRDefault="00AA0AF3" w:rsidP="004E390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FA9"/>
    <w:rsid w:val="00083FAB"/>
    <w:rsid w:val="000A2948"/>
    <w:rsid w:val="00145B01"/>
    <w:rsid w:val="00286C49"/>
    <w:rsid w:val="004E390B"/>
    <w:rsid w:val="007E660A"/>
    <w:rsid w:val="008B4559"/>
    <w:rsid w:val="00900406"/>
    <w:rsid w:val="00AA0AF3"/>
    <w:rsid w:val="00C53FA9"/>
    <w:rsid w:val="00D04484"/>
    <w:rsid w:val="00F03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1BD4ABD-30A2-40AD-8128-00A5203AD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390B"/>
    <w:pPr>
      <w:spacing w:after="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390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390B"/>
  </w:style>
  <w:style w:type="paragraph" w:styleId="Footer">
    <w:name w:val="footer"/>
    <w:basedOn w:val="Normal"/>
    <w:link w:val="FooterChar"/>
    <w:uiPriority w:val="99"/>
    <w:unhideWhenUsed/>
    <w:rsid w:val="004E390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390B"/>
  </w:style>
  <w:style w:type="table" w:styleId="TableGrid">
    <w:name w:val="Table Grid"/>
    <w:basedOn w:val="TableNormal"/>
    <w:uiPriority w:val="39"/>
    <w:rsid w:val="004E39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45B0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12</Words>
  <Characters>10901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I</Company>
  <LinksUpToDate>false</LinksUpToDate>
  <CharactersWithSpaces>12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Zhiping</dc:creator>
  <cp:keywords/>
  <dc:description/>
  <cp:lastModifiedBy>Xie Zhiping</cp:lastModifiedBy>
  <cp:revision>3</cp:revision>
  <dcterms:created xsi:type="dcterms:W3CDTF">2019-08-22T09:53:00Z</dcterms:created>
  <dcterms:modified xsi:type="dcterms:W3CDTF">2019-08-22T09:53:00Z</dcterms:modified>
</cp:coreProperties>
</file>